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D16E" w14:textId="3D5BADCE" w:rsidR="00CB1D69" w:rsidRPr="00825A23" w:rsidRDefault="00825A23">
      <w:pPr>
        <w:rPr>
          <w:b/>
          <w:bCs/>
        </w:rPr>
      </w:pPr>
      <w:r w:rsidRPr="00825A23">
        <w:rPr>
          <w:b/>
          <w:bCs/>
        </w:rPr>
        <w:t xml:space="preserve">Table S2. Immune populations. </w:t>
      </w:r>
    </w:p>
    <w:tbl>
      <w:tblPr>
        <w:tblStyle w:val="TableGrid"/>
        <w:tblW w:w="14098" w:type="dxa"/>
        <w:tblLook w:val="04A0" w:firstRow="1" w:lastRow="0" w:firstColumn="1" w:lastColumn="0" w:noHBand="0" w:noVBand="1"/>
      </w:tblPr>
      <w:tblGrid>
        <w:gridCol w:w="2835"/>
        <w:gridCol w:w="1019"/>
        <w:gridCol w:w="3401"/>
        <w:gridCol w:w="6843"/>
      </w:tblGrid>
      <w:tr w:rsidR="00825A23" w14:paraId="08EAC5EF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9619FAE" w14:textId="77777777" w:rsidR="00825A23" w:rsidRPr="00825A23" w:rsidRDefault="00825A23" w:rsidP="005E3B6E">
            <w:pPr>
              <w:jc w:val="center"/>
              <w:rPr>
                <w:b/>
              </w:rPr>
            </w:pPr>
            <w:r w:rsidRPr="00825A23">
              <w:rPr>
                <w:b/>
              </w:rPr>
              <w:t>POPULATION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</w:tcPr>
          <w:p w14:paraId="3137CABA" w14:textId="77777777" w:rsidR="00825A23" w:rsidRPr="00825A23" w:rsidRDefault="00825A23" w:rsidP="005E3B6E">
            <w:pPr>
              <w:jc w:val="center"/>
              <w:rPr>
                <w:b/>
              </w:rPr>
            </w:pPr>
            <w:r w:rsidRPr="00825A23">
              <w:rPr>
                <w:b/>
              </w:rPr>
              <w:t>CLUSTER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69066E" w14:textId="77777777" w:rsidR="00825A23" w:rsidRPr="00825A23" w:rsidRDefault="00825A23" w:rsidP="005E3B6E">
            <w:pPr>
              <w:jc w:val="center"/>
              <w:rPr>
                <w:b/>
              </w:rPr>
            </w:pPr>
            <w:r w:rsidRPr="00825A23">
              <w:rPr>
                <w:b/>
              </w:rPr>
              <w:t>SUBSET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288108" w14:textId="77777777" w:rsidR="00825A23" w:rsidRPr="00825A23" w:rsidRDefault="00825A23" w:rsidP="005E3B6E">
            <w:pPr>
              <w:jc w:val="center"/>
              <w:rPr>
                <w:b/>
              </w:rPr>
            </w:pPr>
            <w:r w:rsidRPr="00825A23">
              <w:rPr>
                <w:b/>
              </w:rPr>
              <w:t>MARKERS</w:t>
            </w:r>
          </w:p>
        </w:tc>
      </w:tr>
      <w:tr w:rsidR="00825A23" w:rsidRPr="00AC2F77" w14:paraId="5265715E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B813E1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B cells</w:t>
            </w:r>
          </w:p>
        </w:tc>
        <w:tc>
          <w:tcPr>
            <w:tcW w:w="1019" w:type="dxa"/>
            <w:tcBorders>
              <w:top w:val="single" w:sz="12" w:space="0" w:color="auto"/>
            </w:tcBorders>
            <w:vAlign w:val="bottom"/>
          </w:tcPr>
          <w:p w14:paraId="7DDF5F19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3401" w:type="dxa"/>
            <w:tcBorders>
              <w:top w:val="single" w:sz="12" w:space="0" w:color="auto"/>
              <w:right w:val="single" w:sz="12" w:space="0" w:color="auto"/>
            </w:tcBorders>
          </w:tcPr>
          <w:p w14:paraId="7D50436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Mature B cells</w:t>
            </w:r>
          </w:p>
        </w:tc>
        <w:tc>
          <w:tcPr>
            <w:tcW w:w="6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0B36DA68" w14:textId="77777777" w:rsidR="00825A23" w:rsidRPr="00A2415E" w:rsidRDefault="00825A23" w:rsidP="005E3B6E">
            <w:pPr>
              <w:rPr>
                <w:b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19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r w:rsidRPr="006C0686">
              <w:rPr>
                <w:rFonts w:ascii="Calibri" w:hAnsi="Calibri" w:cs="Calibri"/>
                <w:b/>
                <w:bCs/>
              </w:rPr>
              <w:t>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 w:rsidRPr="006C0686"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B220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AC2F77" w14:paraId="5FF50974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18BAF5B9" w14:textId="77777777" w:rsidR="00825A23" w:rsidRPr="00FB4726" w:rsidRDefault="00825A23" w:rsidP="005E3B6E">
            <w:pPr>
              <w:rPr>
                <w:bCs/>
                <w:lang w:val="es-ES"/>
              </w:rPr>
            </w:pPr>
          </w:p>
        </w:tc>
        <w:tc>
          <w:tcPr>
            <w:tcW w:w="1019" w:type="dxa"/>
            <w:vAlign w:val="bottom"/>
          </w:tcPr>
          <w:p w14:paraId="57717420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3401" w:type="dxa"/>
            <w:tcBorders>
              <w:right w:val="single" w:sz="12" w:space="0" w:color="auto"/>
            </w:tcBorders>
          </w:tcPr>
          <w:p w14:paraId="3680D920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CD11c</w:t>
            </w:r>
            <w:r w:rsidRPr="00FB4726">
              <w:rPr>
                <w:bCs/>
                <w:vertAlign w:val="superscript"/>
              </w:rPr>
              <w:t>+</w:t>
            </w:r>
            <w:r w:rsidRPr="00FB4726">
              <w:rPr>
                <w:bCs/>
              </w:rPr>
              <w:t xml:space="preserve"> B cells</w:t>
            </w:r>
          </w:p>
        </w:tc>
        <w:tc>
          <w:tcPr>
            <w:tcW w:w="6843" w:type="dxa"/>
            <w:tcBorders>
              <w:right w:val="single" w:sz="12" w:space="0" w:color="auto"/>
            </w:tcBorders>
            <w:vAlign w:val="bottom"/>
          </w:tcPr>
          <w:p w14:paraId="081670E0" w14:textId="77777777" w:rsidR="00825A23" w:rsidRPr="00AC2F77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CD19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C0686">
              <w:rPr>
                <w:rFonts w:ascii="Calibri" w:hAnsi="Calibri" w:cs="Calibri"/>
                <w:b/>
                <w:bCs/>
              </w:rPr>
              <w:t>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 w:rsidRPr="006C0686"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B220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CD62L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11c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AC2F77" w14:paraId="22FB79F8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56789D4D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vAlign w:val="bottom"/>
          </w:tcPr>
          <w:p w14:paraId="6C377DF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11</w:t>
            </w:r>
          </w:p>
        </w:tc>
        <w:tc>
          <w:tcPr>
            <w:tcW w:w="3401" w:type="dxa"/>
            <w:tcBorders>
              <w:right w:val="single" w:sz="12" w:space="0" w:color="auto"/>
            </w:tcBorders>
          </w:tcPr>
          <w:p w14:paraId="27E87B9F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Naïve B cells</w:t>
            </w:r>
          </w:p>
        </w:tc>
        <w:tc>
          <w:tcPr>
            <w:tcW w:w="6843" w:type="dxa"/>
            <w:tcBorders>
              <w:right w:val="single" w:sz="12" w:space="0" w:color="auto"/>
            </w:tcBorders>
            <w:vAlign w:val="bottom"/>
          </w:tcPr>
          <w:p w14:paraId="1CDB453A" w14:textId="77777777" w:rsidR="00825A23" w:rsidRPr="00AC2F77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CD19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C0686">
              <w:rPr>
                <w:rFonts w:ascii="Calibri" w:hAnsi="Calibri" w:cs="Calibri"/>
                <w:b/>
                <w:bCs/>
              </w:rPr>
              <w:t>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 w:rsidRPr="006C0686"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B220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CD62L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AC2F77" w14:paraId="0B340319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482E5E7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bottom w:val="single" w:sz="12" w:space="0" w:color="auto"/>
            </w:tcBorders>
            <w:vAlign w:val="bottom"/>
          </w:tcPr>
          <w:p w14:paraId="4CBA9B5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23</w:t>
            </w:r>
          </w:p>
        </w:tc>
        <w:tc>
          <w:tcPr>
            <w:tcW w:w="3401" w:type="dxa"/>
            <w:tcBorders>
              <w:bottom w:val="single" w:sz="12" w:space="0" w:color="auto"/>
              <w:right w:val="single" w:sz="12" w:space="0" w:color="auto"/>
            </w:tcBorders>
          </w:tcPr>
          <w:p w14:paraId="2DE6634D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Plasma cells</w:t>
            </w:r>
          </w:p>
        </w:tc>
        <w:tc>
          <w:tcPr>
            <w:tcW w:w="684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A7C3CC3" w14:textId="77777777" w:rsidR="00825A23" w:rsidRPr="00A2415E" w:rsidRDefault="00825A23" w:rsidP="005E3B6E">
            <w:pPr>
              <w:rPr>
                <w:b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19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 w:rsidRPr="006C0686">
              <w:rPr>
                <w:rFonts w:ascii="Calibri" w:hAnsi="Calibri" w:cs="Calibri"/>
                <w:b/>
                <w:bCs/>
              </w:rPr>
              <w:t>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 w:rsidRPr="006C0686"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AC2F77" w14:paraId="54F0C023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5678C1A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CD4 T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5076C039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1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76B9316E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Naïve CD4 T cel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bottom"/>
          </w:tcPr>
          <w:p w14:paraId="39AA4A4A" w14:textId="77777777" w:rsidR="00825A23" w:rsidRPr="00B40FE5" w:rsidRDefault="00825A23" w:rsidP="005E3B6E">
            <w:pPr>
              <w:rPr>
                <w:b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62L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AC2F77" w14:paraId="6ABC1579" w14:textId="77777777" w:rsidTr="005E3B6E">
        <w:trPr>
          <w:trHeight w:val="146"/>
        </w:trPr>
        <w:tc>
          <w:tcPr>
            <w:tcW w:w="2835" w:type="dxa"/>
            <w:vMerge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07F4F4" w14:textId="77777777" w:rsidR="00825A23" w:rsidRPr="00FB4726" w:rsidRDefault="00825A23" w:rsidP="005E3B6E">
            <w:pPr>
              <w:rPr>
                <w:bCs/>
                <w:lang w:val="es-ES"/>
              </w:rPr>
            </w:pPr>
          </w:p>
        </w:tc>
        <w:tc>
          <w:tcPr>
            <w:tcW w:w="1019" w:type="dxa"/>
            <w:tcBorders>
              <w:top w:val="single" w:sz="2" w:space="0" w:color="auto"/>
            </w:tcBorders>
            <w:vAlign w:val="bottom"/>
          </w:tcPr>
          <w:p w14:paraId="534D003E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6</w:t>
            </w:r>
          </w:p>
        </w:tc>
        <w:tc>
          <w:tcPr>
            <w:tcW w:w="3401" w:type="dxa"/>
            <w:tcBorders>
              <w:top w:val="single" w:sz="2" w:space="0" w:color="auto"/>
              <w:right w:val="single" w:sz="12" w:space="0" w:color="auto"/>
            </w:tcBorders>
            <w:vAlign w:val="bottom"/>
          </w:tcPr>
          <w:p w14:paraId="4C0F2EED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Mature CD4 T cells</w:t>
            </w:r>
          </w:p>
        </w:tc>
        <w:tc>
          <w:tcPr>
            <w:tcW w:w="6843" w:type="dxa"/>
            <w:tcBorders>
              <w:top w:val="single" w:sz="2" w:space="0" w:color="auto"/>
              <w:right w:val="single" w:sz="12" w:space="0" w:color="auto"/>
            </w:tcBorders>
            <w:vAlign w:val="bottom"/>
          </w:tcPr>
          <w:p w14:paraId="7D882338" w14:textId="77777777" w:rsidR="00825A23" w:rsidRPr="00B40FE5" w:rsidRDefault="00825A23" w:rsidP="005E3B6E">
            <w:pPr>
              <w:rPr>
                <w:vertAlign w:val="superscript"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AC2F77" w14:paraId="3BCAC8EE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90C62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CD8 T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90EC864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4</w:t>
            </w:r>
          </w:p>
        </w:tc>
        <w:tc>
          <w:tcPr>
            <w:tcW w:w="3401" w:type="dxa"/>
            <w:tcBorders>
              <w:top w:val="single" w:sz="12" w:space="0" w:color="auto"/>
              <w:right w:val="single" w:sz="12" w:space="0" w:color="auto"/>
            </w:tcBorders>
          </w:tcPr>
          <w:p w14:paraId="772A98B0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Naïve CD8 T cells</w:t>
            </w:r>
          </w:p>
        </w:tc>
        <w:tc>
          <w:tcPr>
            <w:tcW w:w="684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38309B83" w14:textId="77777777" w:rsidR="00825A23" w:rsidRPr="00193441" w:rsidRDefault="00825A23" w:rsidP="005E3B6E">
            <w:pPr>
              <w:rPr>
                <w:vertAlign w:val="superscript"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8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62L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AC2F77" w14:paraId="6FCF549A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6D8B3238" w14:textId="77777777" w:rsidR="00825A23" w:rsidRPr="00FB4726" w:rsidRDefault="00825A23" w:rsidP="005E3B6E">
            <w:pPr>
              <w:rPr>
                <w:bCs/>
                <w:lang w:val="es-E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10126D6E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7</w:t>
            </w:r>
          </w:p>
        </w:tc>
        <w:tc>
          <w:tcPr>
            <w:tcW w:w="3401" w:type="dxa"/>
            <w:tcBorders>
              <w:right w:val="single" w:sz="12" w:space="0" w:color="auto"/>
            </w:tcBorders>
          </w:tcPr>
          <w:p w14:paraId="2DFCDBC5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Mature CD8 T cells</w:t>
            </w:r>
          </w:p>
        </w:tc>
        <w:tc>
          <w:tcPr>
            <w:tcW w:w="6843" w:type="dxa"/>
            <w:tcBorders>
              <w:right w:val="single" w:sz="12" w:space="0" w:color="auto"/>
            </w:tcBorders>
            <w:vAlign w:val="bottom"/>
          </w:tcPr>
          <w:p w14:paraId="5887E0FE" w14:textId="77777777" w:rsidR="00825A23" w:rsidRPr="00614BB3" w:rsidRDefault="00825A23" w:rsidP="005E3B6E">
            <w:pPr>
              <w:rPr>
                <w:vertAlign w:val="superscript"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8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527E21" w14:paraId="64327F0C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7FED7A19" w14:textId="77777777" w:rsidR="00825A23" w:rsidRPr="00FB4726" w:rsidRDefault="00825A23" w:rsidP="005E3B6E">
            <w:pPr>
              <w:rPr>
                <w:bCs/>
                <w:lang w:val="es-ES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54720F7C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19</w:t>
            </w:r>
          </w:p>
        </w:tc>
        <w:tc>
          <w:tcPr>
            <w:tcW w:w="3401" w:type="dxa"/>
            <w:tcBorders>
              <w:right w:val="single" w:sz="12" w:space="0" w:color="auto"/>
            </w:tcBorders>
          </w:tcPr>
          <w:p w14:paraId="36C8F25F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bCs/>
              </w:rPr>
              <w:t>Siglec</w:t>
            </w:r>
            <w:proofErr w:type="spellEnd"/>
            <w:r w:rsidRPr="00FB4726">
              <w:rPr>
                <w:bCs/>
              </w:rPr>
              <w:t>-H</w:t>
            </w:r>
            <w:r w:rsidRPr="00FB4726">
              <w:rPr>
                <w:bCs/>
                <w:vertAlign w:val="superscript"/>
              </w:rPr>
              <w:t>+</w:t>
            </w:r>
            <w:r w:rsidRPr="00FB4726">
              <w:rPr>
                <w:bCs/>
              </w:rPr>
              <w:t xml:space="preserve"> naïve CD8 T cells</w:t>
            </w:r>
          </w:p>
        </w:tc>
        <w:tc>
          <w:tcPr>
            <w:tcW w:w="6843" w:type="dxa"/>
            <w:tcBorders>
              <w:right w:val="single" w:sz="12" w:space="0" w:color="auto"/>
            </w:tcBorders>
            <w:vAlign w:val="bottom"/>
          </w:tcPr>
          <w:p w14:paraId="5606F6AF" w14:textId="77777777" w:rsidR="00825A23" w:rsidRPr="008625F0" w:rsidRDefault="00825A23" w:rsidP="005E3B6E">
            <w:pPr>
              <w:rPr>
                <w:vertAlign w:val="superscript"/>
                <w:lang w:val="es-ES"/>
              </w:rPr>
            </w:pPr>
            <w:r w:rsidRPr="007C1CA2">
              <w:rPr>
                <w:rFonts w:ascii="Calibri" w:hAnsi="Calibri" w:cs="Calibri"/>
                <w:b/>
                <w:bCs/>
                <w:lang w:val="es-ES"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  <w:lang w:val="es-ES"/>
              </w:rPr>
              <w:t>+</w:t>
            </w:r>
            <w:r w:rsidRPr="007C1CA2">
              <w:rPr>
                <w:rFonts w:ascii="Calibri" w:hAnsi="Calibri" w:cs="Calibri"/>
                <w:b/>
                <w:bCs/>
                <w:lang w:val="es-ES"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  <w:lang w:val="es-ES"/>
              </w:rPr>
              <w:t>+</w:t>
            </w:r>
            <w:r w:rsidRPr="007C1CA2">
              <w:rPr>
                <w:rFonts w:ascii="Calibri" w:hAnsi="Calibri" w:cs="Calibri"/>
                <w:b/>
                <w:bCs/>
                <w:lang w:val="es-ES"/>
              </w:rPr>
              <w:t xml:space="preserve"> CD8</w:t>
            </w:r>
            <w:r w:rsidRPr="006C0686">
              <w:rPr>
                <w:rFonts w:ascii="Calibri" w:hAnsi="Calibri" w:cs="Calibri"/>
                <w:b/>
                <w:bCs/>
                <w:vertAlign w:val="superscript"/>
                <w:lang w:val="es-ES"/>
              </w:rPr>
              <w:t>+</w:t>
            </w:r>
            <w:r w:rsidRPr="007C1CA2">
              <w:rPr>
                <w:rFonts w:ascii="Calibri" w:hAnsi="Calibri" w:cs="Calibri"/>
                <w:b/>
                <w:bCs/>
                <w:lang w:val="es-ES"/>
              </w:rPr>
              <w:t xml:space="preserve"> </w:t>
            </w:r>
            <w:r w:rsidRPr="007C1CA2">
              <w:rPr>
                <w:rFonts w:ascii="Calibri" w:hAnsi="Calibri" w:cs="Calibri"/>
                <w:lang w:val="es-ES"/>
              </w:rPr>
              <w:t>CD62L</w:t>
            </w:r>
            <w:r w:rsidRPr="006C0686">
              <w:rPr>
                <w:rFonts w:ascii="Calibri" w:hAnsi="Calibri" w:cs="Calibri"/>
                <w:vertAlign w:val="superscript"/>
                <w:lang w:val="es-ES"/>
              </w:rPr>
              <w:t>+</w:t>
            </w:r>
            <w:r w:rsidRPr="007C1CA2">
              <w:rPr>
                <w:rFonts w:ascii="Calibri" w:hAnsi="Calibri" w:cs="Calibri"/>
                <w:lang w:val="es-ES"/>
              </w:rPr>
              <w:t xml:space="preserve"> </w:t>
            </w:r>
            <w:proofErr w:type="spellStart"/>
            <w:r w:rsidRPr="007C1CA2">
              <w:rPr>
                <w:rFonts w:ascii="Calibri" w:hAnsi="Calibri" w:cs="Calibri"/>
                <w:lang w:val="es-ES"/>
              </w:rPr>
              <w:t>Siglec</w:t>
            </w:r>
            <w:proofErr w:type="spellEnd"/>
            <w:r>
              <w:rPr>
                <w:rFonts w:ascii="Calibri" w:hAnsi="Calibri" w:cs="Calibri"/>
                <w:lang w:val="es-ES"/>
              </w:rPr>
              <w:t>-</w:t>
            </w:r>
            <w:r w:rsidRPr="007C1CA2">
              <w:rPr>
                <w:rFonts w:ascii="Calibri" w:hAnsi="Calibri" w:cs="Calibri"/>
                <w:lang w:val="es-ES"/>
              </w:rPr>
              <w:t>H</w:t>
            </w:r>
            <w:r w:rsidRPr="006C0686">
              <w:rPr>
                <w:rFonts w:ascii="Calibri" w:hAnsi="Calibri" w:cs="Calibri"/>
                <w:vertAlign w:val="superscript"/>
                <w:lang w:val="es-ES"/>
              </w:rPr>
              <w:t>+</w:t>
            </w:r>
          </w:p>
        </w:tc>
      </w:tr>
      <w:tr w:rsidR="00825A23" w:rsidRPr="00E4278E" w14:paraId="2640445B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040E9A6" w14:textId="77777777" w:rsidR="00825A23" w:rsidRPr="00FB4726" w:rsidRDefault="00825A23" w:rsidP="005E3B6E">
            <w:pPr>
              <w:rPr>
                <w:bCs/>
                <w:lang w:val="es-ES"/>
              </w:rPr>
            </w:pPr>
            <w:proofErr w:type="spellStart"/>
            <w:r w:rsidRPr="00FB4726">
              <w:rPr>
                <w:bCs/>
              </w:rPr>
              <w:t>γδ</w:t>
            </w:r>
            <w:proofErr w:type="spellEnd"/>
            <w:r w:rsidRPr="00FB4726">
              <w:rPr>
                <w:bCs/>
              </w:rPr>
              <w:t xml:space="preserve"> T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5502333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  <w:lang w:val="es-ES"/>
              </w:rPr>
              <w:t>20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E634792" w14:textId="77777777" w:rsidR="00825A23" w:rsidRPr="00FB4726" w:rsidRDefault="00825A23" w:rsidP="005E3B6E">
            <w:pPr>
              <w:rPr>
                <w:bCs/>
                <w:vertAlign w:val="superscript"/>
                <w:lang w:val="es-ES"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γδ</w:t>
            </w:r>
            <w:proofErr w:type="spellEnd"/>
            <w:r w:rsidRPr="00FB4726">
              <w:rPr>
                <w:rFonts w:ascii="Calibri" w:hAnsi="Calibri" w:cs="Calibri"/>
                <w:bCs/>
              </w:rPr>
              <w:t xml:space="preserve"> T cel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1BDB7C8" w14:textId="77777777" w:rsidR="00825A23" w:rsidRPr="00E51D1B" w:rsidRDefault="00825A23" w:rsidP="005E3B6E">
            <w:pPr>
              <w:rPr>
                <w:b/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TCRgd</w:t>
            </w:r>
            <w:proofErr w:type="spellEnd"/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E4278E" w14:paraId="6A6314FE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8B2297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</w:rPr>
              <w:t>NK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6BAB1EE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rFonts w:ascii="Calibri" w:hAnsi="Calibri" w:cs="Calibri"/>
                <w:bCs/>
              </w:rPr>
              <w:t>17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348BE59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rFonts w:ascii="Calibri" w:hAnsi="Calibri" w:cs="Calibri"/>
                <w:bCs/>
              </w:rPr>
              <w:t>CD90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NK cel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8BB095D" w14:textId="77777777" w:rsidR="00825A23" w:rsidRPr="001611DE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Kp46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r w:rsidRPr="0071475C">
              <w:rPr>
                <w:rFonts w:ascii="Calibri" w:hAnsi="Calibri" w:cs="Calibri"/>
                <w:b/>
                <w:bCs/>
              </w:rPr>
              <w:t>NK1.1</w:t>
            </w:r>
            <w:r w:rsidRPr="0071475C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E4278E" w14:paraId="110F0A1D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62936CD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26285135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rFonts w:ascii="Calibri" w:hAnsi="Calibri" w:cs="Calibri"/>
                <w:bCs/>
              </w:rPr>
              <w:t>21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3C0261B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CD90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NK cel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D82E16E" w14:textId="77777777" w:rsidR="00825A23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Kp46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r w:rsidRPr="0071475C">
              <w:rPr>
                <w:rFonts w:ascii="Calibri" w:hAnsi="Calibri" w:cs="Calibri"/>
                <w:b/>
                <w:bCs/>
              </w:rPr>
              <w:t>NK1.1</w:t>
            </w:r>
            <w:r w:rsidRPr="0071475C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90.2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:rsidRPr="00E4278E" w14:paraId="401E97A5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903A326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</w:rPr>
              <w:t>ILC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96AD83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  <w:lang w:val="es-ES"/>
              </w:rPr>
              <w:t>18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8B6A16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</w:rPr>
              <w:t>ILC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718C43" w14:textId="77777777" w:rsidR="00825A23" w:rsidRPr="00E51D1B" w:rsidRDefault="00825A23" w:rsidP="005E3B6E">
            <w:pPr>
              <w:rPr>
                <w:lang w:val="es-ES"/>
              </w:rPr>
            </w:pPr>
            <w:r>
              <w:rPr>
                <w:rFonts w:ascii="Calibri" w:hAnsi="Calibri" w:cs="Calibri"/>
                <w:b/>
                <w:bCs/>
              </w:rPr>
              <w:t>CD90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3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NKp46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</w:p>
        </w:tc>
      </w:tr>
      <w:tr w:rsidR="00825A23" w:rsidRPr="00E4278E" w14:paraId="1C1E4335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0AC5C5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Alveolar macrophag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FA025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  <w:lang w:val="es-ES"/>
              </w:rPr>
              <w:t>5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8F6ECE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</w:rPr>
              <w:t>Alveolar macrophage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9A93A0" w14:textId="77777777" w:rsidR="00825A23" w:rsidRPr="00E30B3B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11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CR2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</w:p>
        </w:tc>
      </w:tr>
      <w:tr w:rsidR="00825A23" w:rsidRPr="00E4278E" w14:paraId="7F7E6F1E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005192D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Recruited MDM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3B3C7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  <w:lang w:val="es-ES"/>
              </w:rPr>
              <w:t>14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34D0BB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Recruited MDM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385E18" w14:textId="77777777" w:rsidR="00825A23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11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CR2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:rsidRPr="00E4278E" w14:paraId="7C2FFE54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079DF24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Interstitial macrophag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722AB0" w14:textId="77777777" w:rsidR="00825A23" w:rsidRPr="00FB4726" w:rsidRDefault="00825A23" w:rsidP="005E3B6E">
            <w:pPr>
              <w:rPr>
                <w:bCs/>
                <w:lang w:val="es-ES"/>
              </w:rPr>
            </w:pPr>
            <w:r w:rsidRPr="00FB4726">
              <w:rPr>
                <w:bCs/>
                <w:lang w:val="es-ES"/>
              </w:rPr>
              <w:t>25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DC8E23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Interstitial macrophage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459349" w14:textId="77777777" w:rsidR="00825A23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14:paraId="0E058C19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83CE02A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Inflammatory monocyt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2708AA5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10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2839830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inflammatory monocyte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721E6A" w14:textId="77777777" w:rsidR="00825A23" w:rsidRPr="00E51D1B" w:rsidRDefault="00825A23" w:rsidP="005E3B6E"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</w:t>
            </w:r>
            <w:r w:rsidRPr="00B15B34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L1+</w:t>
            </w:r>
          </w:p>
        </w:tc>
      </w:tr>
      <w:tr w:rsidR="00825A23" w14:paraId="6EA9DE0E" w14:textId="77777777" w:rsidTr="005E3B6E">
        <w:trPr>
          <w:trHeight w:val="146"/>
        </w:trPr>
        <w:tc>
          <w:tcPr>
            <w:tcW w:w="2835" w:type="dxa"/>
            <w:vMerge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DC486B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D2E039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12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AF0E31E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PD-L1- inflammatory monocyte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45CBD7" w14:textId="77777777" w:rsidR="00825A23" w:rsidRPr="00E51D1B" w:rsidRDefault="00825A23" w:rsidP="005E3B6E"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</w:t>
            </w:r>
            <w:r w:rsidRPr="00B15B34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L1-</w:t>
            </w:r>
          </w:p>
        </w:tc>
      </w:tr>
      <w:tr w:rsidR="00825A23" w:rsidRPr="009B6648" w14:paraId="0AF5D89D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5B8AF1C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Resident monocyte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226791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9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7EBE776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Resident monocyte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1B8624" w14:textId="77777777" w:rsidR="00825A23" w:rsidRPr="00890837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</w:p>
        </w:tc>
      </w:tr>
      <w:tr w:rsidR="00825A23" w14:paraId="2B7E0AEB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83C818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Myeloid dendritic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9FF805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22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FA8D3D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CD11b dendritic cel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C094A8F" w14:textId="77777777" w:rsidR="00825A23" w:rsidRPr="00E51D1B" w:rsidRDefault="00825A23" w:rsidP="005E3B6E">
            <w:r>
              <w:rPr>
                <w:rFonts w:ascii="Calibri" w:hAnsi="Calibri" w:cs="Calibri"/>
                <w:b/>
                <w:bCs/>
              </w:rPr>
              <w:t>CD11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</w:rPr>
              <w:t xml:space="preserve"> CD11b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14:paraId="74914F8E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1D75B157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47211386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28</w:t>
            </w:r>
          </w:p>
        </w:tc>
        <w:tc>
          <w:tcPr>
            <w:tcW w:w="3401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14:paraId="5AF6C901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CD103 dendritic cells</w:t>
            </w:r>
          </w:p>
        </w:tc>
        <w:tc>
          <w:tcPr>
            <w:tcW w:w="6843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14:paraId="488A1696" w14:textId="77777777" w:rsidR="00825A23" w:rsidRDefault="00825A23" w:rsidP="005E3B6E">
            <w:r>
              <w:rPr>
                <w:rFonts w:ascii="Calibri" w:hAnsi="Calibri" w:cs="Calibri"/>
                <w:b/>
                <w:bCs/>
              </w:rPr>
              <w:t>CD11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</w:rPr>
              <w:t xml:space="preserve"> CD103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14:paraId="17A63E5D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5A5FD57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Plasmacytoid dendritic cel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F4A4BB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26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6087A2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Plasmacytoid dendritic cel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400255" w14:textId="77777777" w:rsidR="00825A23" w:rsidRPr="001D131C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D11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Siglec</w:t>
            </w:r>
            <w:proofErr w:type="spellEnd"/>
            <w:r>
              <w:rPr>
                <w:rFonts w:ascii="Calibri" w:hAnsi="Calibri" w:cs="Calibri"/>
                <w:b/>
                <w:bCs/>
              </w:rPr>
              <w:t>-H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14:paraId="30D0A724" w14:textId="77777777" w:rsidTr="005E3B6E">
        <w:trPr>
          <w:trHeight w:val="269"/>
        </w:trPr>
        <w:tc>
          <w:tcPr>
            <w:tcW w:w="2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FB33433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Eosinophi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E66E21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16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1BCD84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Eosinophi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A81F97" w14:textId="77777777" w:rsidR="00825A23" w:rsidRDefault="00825A23" w:rsidP="005E3B6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</w:p>
        </w:tc>
      </w:tr>
      <w:tr w:rsidR="00825A23" w14:paraId="5AA99FF4" w14:textId="77777777" w:rsidTr="005E3B6E">
        <w:trPr>
          <w:trHeight w:val="269"/>
        </w:trPr>
        <w:tc>
          <w:tcPr>
            <w:tcW w:w="283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A8EE43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bCs/>
              </w:rPr>
              <w:t>Neutrophils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EC9668B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8</w:t>
            </w:r>
          </w:p>
        </w:tc>
        <w:tc>
          <w:tcPr>
            <w:tcW w:w="3401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F6FB30C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B3490F3" w14:textId="77777777" w:rsidR="00825A23" w:rsidRPr="00E51D1B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F4026B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bookmarkStart w:id="0" w:name="OLE_LINK1"/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bookmarkEnd w:id="0"/>
            <w:r>
              <w:rPr>
                <w:rFonts w:ascii="Calibri" w:hAnsi="Calibri" w:cs="Calibri"/>
                <w:b/>
                <w:bCs/>
              </w:rPr>
              <w:t>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</w:rPr>
              <w:t xml:space="preserve"> CD86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14:paraId="55423F5D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386A4036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2E3906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24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B4E7A1E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CAF89B1" w14:textId="77777777" w:rsidR="00825A23" w:rsidRPr="009B6648" w:rsidRDefault="00825A23" w:rsidP="005E3B6E">
            <w:pPr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B15B34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</w:rPr>
              <w:t xml:space="preserve"> CD86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</w:p>
        </w:tc>
      </w:tr>
      <w:tr w:rsidR="00825A23" w14:paraId="3D2640AA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6985BA7C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500FDF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30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7DBC45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AC903C" w14:textId="77777777" w:rsidR="00825A23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B15B34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</w:rPr>
              <w:t xml:space="preserve"> CD86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</w:p>
        </w:tc>
      </w:tr>
      <w:tr w:rsidR="00825A23" w14:paraId="4EA07D07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7F8B7EC3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8B0A35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31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2136766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D728D39" w14:textId="77777777" w:rsidR="00825A23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B15B34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86</w:t>
            </w:r>
            <w:r>
              <w:rPr>
                <w:rFonts w:ascii="Calibri" w:hAnsi="Calibri" w:cs="Calibri"/>
                <w:vertAlign w:val="superscript"/>
              </w:rPr>
              <w:t>+</w:t>
            </w:r>
          </w:p>
        </w:tc>
      </w:tr>
      <w:tr w:rsidR="00825A23" w14:paraId="6DD47BFA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</w:tcBorders>
            <w:vAlign w:val="center"/>
          </w:tcPr>
          <w:p w14:paraId="7DE94DA8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5173F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33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69B769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BAE03CC" w14:textId="77777777" w:rsidR="00825A23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B15B34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86</w:t>
            </w:r>
            <w:r>
              <w:rPr>
                <w:rFonts w:ascii="Calibri" w:hAnsi="Calibri" w:cs="Calibri"/>
                <w:vertAlign w:val="superscript"/>
              </w:rPr>
              <w:t>-</w:t>
            </w:r>
          </w:p>
        </w:tc>
      </w:tr>
      <w:tr w:rsidR="00825A23" w14:paraId="0593A5E1" w14:textId="77777777" w:rsidTr="005E3B6E">
        <w:trPr>
          <w:trHeight w:val="146"/>
        </w:trPr>
        <w:tc>
          <w:tcPr>
            <w:tcW w:w="283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A521FB" w14:textId="77777777" w:rsidR="00825A23" w:rsidRPr="00FB4726" w:rsidRDefault="00825A23" w:rsidP="005E3B6E">
            <w:pPr>
              <w:rPr>
                <w:bCs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59154CE9" w14:textId="77777777" w:rsidR="00825A23" w:rsidRPr="00FB4726" w:rsidRDefault="00825A23" w:rsidP="005E3B6E">
            <w:pPr>
              <w:rPr>
                <w:bCs/>
              </w:rPr>
            </w:pPr>
            <w:r w:rsidRPr="00FB4726">
              <w:rPr>
                <w:rFonts w:ascii="Calibri" w:hAnsi="Calibri" w:cs="Calibri"/>
                <w:bCs/>
              </w:rPr>
              <w:t>34</w:t>
            </w:r>
          </w:p>
        </w:tc>
        <w:tc>
          <w:tcPr>
            <w:tcW w:w="340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1345F5D" w14:textId="77777777" w:rsidR="00825A23" w:rsidRPr="00FB4726" w:rsidRDefault="00825A23" w:rsidP="005E3B6E">
            <w:pPr>
              <w:rPr>
                <w:bCs/>
              </w:rPr>
            </w:pPr>
            <w:proofErr w:type="spellStart"/>
            <w:r w:rsidRPr="00FB4726">
              <w:rPr>
                <w:rFonts w:ascii="Calibri" w:hAnsi="Calibri" w:cs="Calibri"/>
                <w:bCs/>
              </w:rPr>
              <w:t>Siglec</w:t>
            </w:r>
            <w:proofErr w:type="spellEnd"/>
            <w:r w:rsidRPr="00FB4726">
              <w:rPr>
                <w:rFonts w:ascii="Calibri" w:hAnsi="Calibri" w:cs="Calibri"/>
                <w:bCs/>
              </w:rPr>
              <w:t>-H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PD-L1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+</w:t>
            </w:r>
            <w:r w:rsidRPr="00FB4726">
              <w:rPr>
                <w:rFonts w:ascii="Calibri" w:hAnsi="Calibri" w:cs="Calibri"/>
                <w:bCs/>
              </w:rPr>
              <w:t xml:space="preserve"> CD86</w:t>
            </w:r>
            <w:r w:rsidRPr="00FB4726">
              <w:rPr>
                <w:rFonts w:ascii="Calibri" w:hAnsi="Calibri" w:cs="Calibri"/>
                <w:bCs/>
                <w:vertAlign w:val="superscript"/>
              </w:rPr>
              <w:t>-</w:t>
            </w:r>
            <w:r w:rsidRPr="00FB4726">
              <w:rPr>
                <w:rFonts w:ascii="Calibri" w:hAnsi="Calibri" w:cs="Calibri"/>
                <w:bCs/>
              </w:rPr>
              <w:t xml:space="preserve"> neutrophils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713B28A8" w14:textId="77777777" w:rsidR="00825A23" w:rsidRDefault="00825A23" w:rsidP="005E3B6E">
            <w:pPr>
              <w:rPr>
                <w:b/>
              </w:rPr>
            </w:pPr>
            <w:r>
              <w:rPr>
                <w:rFonts w:ascii="Calibri" w:hAnsi="Calibri" w:cs="Calibri"/>
                <w:b/>
                <w:bCs/>
              </w:rPr>
              <w:t>SIRPa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erTK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11b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HC</w:t>
            </w:r>
            <w:r w:rsidRPr="00B15B34">
              <w:rPr>
                <w:rFonts w:ascii="Calibri" w:hAnsi="Calibri" w:cs="Calibri"/>
                <w:b/>
                <w:bCs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>II</w:t>
            </w:r>
            <w:r w:rsidRPr="00B15B34">
              <w:rPr>
                <w:rFonts w:ascii="Calibri" w:hAnsi="Calibri" w:cs="Calibri"/>
                <w:b/>
                <w:bCs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Ly6G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Ly6C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 w:rsidRPr="00F4026B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CD24</w:t>
            </w:r>
            <w:r w:rsidRPr="006C0686">
              <w:rPr>
                <w:rFonts w:ascii="Calibri" w:hAnsi="Calibri" w:cs="Calibri"/>
                <w:b/>
                <w:bCs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</w:t>
            </w:r>
            <w:proofErr w:type="spellStart"/>
            <w:r>
              <w:rPr>
                <w:rFonts w:ascii="Calibri" w:hAnsi="Calibri" w:cs="Calibri"/>
              </w:rPr>
              <w:t>Siglec</w:t>
            </w:r>
            <w:proofErr w:type="spellEnd"/>
            <w:r>
              <w:rPr>
                <w:rFonts w:ascii="Calibri" w:hAnsi="Calibri" w:cs="Calibri"/>
              </w:rPr>
              <w:t>-H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  <w:r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</w:rPr>
              <w:t>PD-L1</w:t>
            </w:r>
            <w:r w:rsidRPr="006C0686">
              <w:rPr>
                <w:rFonts w:ascii="Calibri" w:hAnsi="Calibri" w:cs="Calibri"/>
                <w:vertAlign w:val="superscript"/>
              </w:rPr>
              <w:t>+</w:t>
            </w:r>
            <w:r>
              <w:rPr>
                <w:rFonts w:ascii="Calibri" w:hAnsi="Calibri" w:cs="Calibri"/>
              </w:rPr>
              <w:t xml:space="preserve"> CD86</w:t>
            </w:r>
            <w:r w:rsidRPr="006C0686">
              <w:rPr>
                <w:rFonts w:ascii="Calibri" w:hAnsi="Calibri" w:cs="Calibri"/>
                <w:vertAlign w:val="superscript"/>
              </w:rPr>
              <w:t>-</w:t>
            </w:r>
          </w:p>
        </w:tc>
      </w:tr>
    </w:tbl>
    <w:p w14:paraId="68009504" w14:textId="77777777" w:rsidR="00825A23" w:rsidRDefault="00825A23"/>
    <w:sectPr w:rsidR="00825A23" w:rsidSect="00825A23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A23"/>
    <w:rsid w:val="00825A23"/>
    <w:rsid w:val="00CB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21AF"/>
  <w15:chartTrackingRefBased/>
  <w15:docId w15:val="{4DE98BBC-0D6E-47FC-BB18-93EAF2D2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A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Bengoechea</dc:creator>
  <cp:keywords/>
  <dc:description/>
  <cp:lastModifiedBy>Jose Bengoechea</cp:lastModifiedBy>
  <cp:revision>1</cp:revision>
  <dcterms:created xsi:type="dcterms:W3CDTF">2023-11-27T15:19:00Z</dcterms:created>
  <dcterms:modified xsi:type="dcterms:W3CDTF">2023-11-27T15:22:00Z</dcterms:modified>
</cp:coreProperties>
</file>